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3 - Comparison of caregiver burden (n=99)</w:t>
      </w:r>
    </w:p>
    <w:tbl>
      <w:tblPr>
        <w:tblW w:w="139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7297"/>
        <w:gridCol w:w="1558"/>
        <w:gridCol w:w="1309"/>
        <w:gridCol w:w="1380"/>
        <w:gridCol w:w="1262"/>
      </w:tblGrid>
      <w:tr>
        <w:trPr>
          <w:trHeight w:val="148" w:hRule="atLeast"/>
        </w:trPr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s</w:t>
            </w:r>
          </w:p>
        </w:tc>
        <w:tc>
          <w:tcPr>
            <w:tcW w:w="7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tements 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n</w:t>
            </w:r>
          </w:p>
        </w:tc>
        <w:tc>
          <w:tcPr>
            <w:tcW w:w="26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</w:t>
            </w:r>
          </w:p>
        </w:tc>
      </w:tr>
      <w:tr>
        <w:trPr>
          <w:trHeight w:val="204" w:hRule="atLeast"/>
        </w:trPr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>
          <w:trHeight w:val="240" w:hRule="atLeast"/>
        </w:trPr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ime dependence burden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</w:tr>
      <w:tr>
        <w:trPr>
          <w:trHeight w:val="140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My care-receiver needs my help to perform many daily tasks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200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My care-receiver is dependent on me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103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have to watch my care-receiver constantly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163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have to help my care-receiver with many basic functions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209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I don’t have a minute’s break from my caregiving chores.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227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Developmental burde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</w:t>
            </w:r>
          </w:p>
        </w:tc>
      </w:tr>
      <w:tr>
        <w:trPr>
          <w:trHeight w:val="14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feel that I am missing out on life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191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wish I could escape from this situation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110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My social life has suffered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15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feel emotionally drained due to caring for my care-receiver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24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I expected that things would be different at this point in my life.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148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hysical burde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</w:tr>
      <w:tr>
        <w:trPr>
          <w:trHeight w:val="207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’m not getting enough sleep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112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My health has suffered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171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Caregiving has made me physically sick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>
          <w:trHeight w:val="231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I’m physically tired.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13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Social burden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</w:tr>
      <w:tr>
        <w:trPr>
          <w:trHeight w:val="19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don’t get along with other family members as well as I used to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242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My caregiving efforts aren’t appreciated by others in my family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14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’ve had problems with my marriage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20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don’t do as good a job at work as I used to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109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I feel resentful of other relatives who could but do not help.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169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Emotional burde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</w:tr>
      <w:tr>
        <w:trPr>
          <w:trHeight w:val="216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feel embarrassed over my care-receiver’s behaviour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235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feel ashamed of my care-receiver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>
          <w:trHeight w:val="139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I resent my care-receiver.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>
          <w:trHeight w:val="136" w:hRule="atLeast"/>
        </w:trPr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 xml:space="preserve">I feel uncomfortable when I have friends over.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>
          <w:trHeight w:val="278" w:hRule="atLeast"/>
        </w:trPr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I feel angry about my interactions with my care-receiver.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scoring 0= strongly disagree, 1=disagree, 2=neither agree or disagree, 3=agree, 4= strongly agree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lineRule="auto" w:line="240" w:before="240" w:after="60"/>
      <w:outlineLvl w:val="1"/>
    </w:pPr>
    <w:rPr>
      <w:rFonts w:ascii="Arial" w:hAnsi="Arial" w:eastAsia="SimSun;宋体" w:cs="Times New Roman"/>
      <w:b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8:07:00Z</dcterms:created>
  <dc:creator>clastimoso</dc:creator>
  <dc:description/>
  <cp:keywords/>
  <dc:language>en-US</dc:language>
  <cp:lastModifiedBy>clastimoso</cp:lastModifiedBy>
  <dcterms:modified xsi:type="dcterms:W3CDTF">2014-01-21T08:07:00Z</dcterms:modified>
  <cp:revision>1</cp:revision>
  <dc:subject/>
  <dc:title/>
</cp:coreProperties>
</file>